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87"/>
        <w:tblW w:w="9606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1666"/>
        <w:gridCol w:w="850"/>
        <w:gridCol w:w="886"/>
        <w:gridCol w:w="850"/>
        <w:gridCol w:w="992"/>
        <w:gridCol w:w="993"/>
      </w:tblGrid>
      <w:tr w:rsidR="00655E77" w:rsidRPr="00CC02B7" w14:paraId="7D76D2AC" w14:textId="77777777" w:rsidTr="00655E77">
        <w:trPr>
          <w:trHeight w:val="184"/>
        </w:trPr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81062" w14:textId="77777777" w:rsidR="00655E77" w:rsidRPr="00CC02B7" w:rsidRDefault="00655E77" w:rsidP="00655E77">
            <w:pPr>
              <w:rPr>
                <w:szCs w:val="24"/>
              </w:rPr>
            </w:pPr>
            <w:r w:rsidRPr="00CC02B7">
              <w:rPr>
                <w:szCs w:val="24"/>
              </w:rPr>
              <w:t>Indicator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9577E" w14:textId="77777777" w:rsidR="00655E77" w:rsidRPr="00CC02B7" w:rsidRDefault="00655E77" w:rsidP="00655E77">
            <w:pPr>
              <w:jc w:val="center"/>
              <w:rPr>
                <w:i/>
                <w:szCs w:val="24"/>
              </w:rPr>
            </w:pPr>
            <w:r w:rsidRPr="00CC02B7">
              <w:rPr>
                <w:i/>
                <w:szCs w:val="24"/>
              </w:rPr>
              <w:t>β</w:t>
            </w:r>
          </w:p>
        </w:tc>
        <w:tc>
          <w:tcPr>
            <w:tcW w:w="1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E5916" w14:textId="77777777" w:rsidR="00655E77" w:rsidRPr="00CC02B7" w:rsidRDefault="00655E77" w:rsidP="00655E77">
            <w:pPr>
              <w:jc w:val="center"/>
              <w:rPr>
                <w:szCs w:val="24"/>
              </w:rPr>
            </w:pPr>
            <w:r w:rsidRPr="00CC02B7">
              <w:rPr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C7271" w14:textId="77777777" w:rsidR="00655E77" w:rsidRPr="00CC02B7" w:rsidRDefault="00655E77" w:rsidP="00655E77">
            <w:pPr>
              <w:jc w:val="center"/>
              <w:rPr>
                <w:i/>
                <w:szCs w:val="24"/>
              </w:rPr>
            </w:pPr>
            <w:r w:rsidRPr="00CC02B7">
              <w:rPr>
                <w:i/>
                <w:szCs w:val="24"/>
              </w:rPr>
              <w:t>t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F1D89" w14:textId="77777777" w:rsidR="00655E77" w:rsidRPr="00CC02B7" w:rsidRDefault="00655E77" w:rsidP="00655E77">
            <w:pPr>
              <w:jc w:val="center"/>
              <w:rPr>
                <w:i/>
                <w:szCs w:val="24"/>
              </w:rPr>
            </w:pPr>
            <w:r w:rsidRPr="00CC02B7">
              <w:rPr>
                <w:i/>
                <w:szCs w:val="24"/>
              </w:rPr>
              <w:t>P</w:t>
            </w:r>
            <w:r w:rsidRPr="00CC02B7">
              <w:rPr>
                <w:i/>
                <w:szCs w:val="24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7CEB5C" w14:textId="77777777" w:rsidR="00655E77" w:rsidRPr="00CC02B7" w:rsidRDefault="00655E77" w:rsidP="00655E77">
            <w:pPr>
              <w:jc w:val="center"/>
              <w:rPr>
                <w:i/>
                <w:szCs w:val="24"/>
              </w:rPr>
            </w:pPr>
            <w:r w:rsidRPr="00CC02B7">
              <w:rPr>
                <w:i/>
                <w:szCs w:val="24"/>
              </w:rPr>
              <w:t>R</w:t>
            </w:r>
            <w:r w:rsidRPr="00CC02B7">
              <w:rPr>
                <w:i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5DF30D" w14:textId="77777777" w:rsidR="00655E77" w:rsidRPr="00CC02B7" w:rsidRDefault="00655E77" w:rsidP="00655E77">
            <w:pPr>
              <w:jc w:val="center"/>
              <w:rPr>
                <w:i/>
                <w:szCs w:val="24"/>
              </w:rPr>
            </w:pPr>
            <w:r w:rsidRPr="00CC02B7">
              <w:rPr>
                <w:i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421044" w14:textId="77777777" w:rsidR="00655E77" w:rsidRPr="00CC02B7" w:rsidRDefault="00655E77" w:rsidP="00655E77">
            <w:pPr>
              <w:jc w:val="center"/>
              <w:rPr>
                <w:i/>
                <w:szCs w:val="24"/>
              </w:rPr>
            </w:pPr>
            <w:r w:rsidRPr="00CC02B7">
              <w:rPr>
                <w:i/>
                <w:szCs w:val="24"/>
              </w:rPr>
              <w:t>P</w:t>
            </w:r>
            <w:r w:rsidRPr="00CC02B7">
              <w:rPr>
                <w:i/>
                <w:szCs w:val="24"/>
                <w:vertAlign w:val="subscript"/>
              </w:rPr>
              <w:t>2</w:t>
            </w:r>
          </w:p>
        </w:tc>
      </w:tr>
      <w:tr w:rsidR="00655E77" w:rsidRPr="00CC02B7" w14:paraId="3B390CB4" w14:textId="77777777" w:rsidTr="00655E77">
        <w:trPr>
          <w:trHeight w:val="43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D05BF" w14:textId="77777777" w:rsidR="00655E77" w:rsidRPr="00CC02B7" w:rsidRDefault="00655E77" w:rsidP="00655E77">
            <w:pPr>
              <w:spacing w:line="276" w:lineRule="auto"/>
              <w:rPr>
                <w:szCs w:val="24"/>
              </w:rPr>
            </w:pPr>
            <w:r w:rsidRPr="00267C96">
              <w:rPr>
                <w:sz w:val="26"/>
                <w:szCs w:val="26"/>
                <w:shd w:val="clear" w:color="auto" w:fill="FFFFFF"/>
              </w:rPr>
              <w:t>ENSG000002549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25491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473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312E5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750-2.70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8BB53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56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73AC9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75736D7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5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7DFBFD4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.43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DCF0D2B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2</w:t>
            </w:r>
          </w:p>
        </w:tc>
      </w:tr>
      <w:tr w:rsidR="00655E77" w:rsidRPr="00CC02B7" w14:paraId="0C62974C" w14:textId="77777777" w:rsidTr="00655E77">
        <w:trPr>
          <w:trHeight w:val="163"/>
        </w:trPr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 w14:paraId="16A92664" w14:textId="77777777" w:rsidR="00655E77" w:rsidRPr="00CC02B7" w:rsidRDefault="00655E77" w:rsidP="00655E77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CRP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72328B5D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6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vAlign w:val="center"/>
          </w:tcPr>
          <w:p w14:paraId="1819621A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-0.117-0.184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20D547E7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71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vAlign w:val="center"/>
          </w:tcPr>
          <w:p w14:paraId="31343532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944</w:t>
            </w:r>
          </w:p>
        </w:tc>
        <w:tc>
          <w:tcPr>
            <w:tcW w:w="850" w:type="dxa"/>
            <w:vMerge/>
            <w:vAlign w:val="center"/>
          </w:tcPr>
          <w:p w14:paraId="3AE9958F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E1B52FC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694B64B0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</w:tr>
      <w:tr w:rsidR="00655E77" w:rsidRPr="00CC02B7" w14:paraId="478F776C" w14:textId="77777777" w:rsidTr="00655E77">
        <w:trPr>
          <w:trHeight w:val="172"/>
        </w:trPr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 w14:paraId="3D52EC8A" w14:textId="77777777" w:rsidR="00655E77" w:rsidRPr="00CC02B7" w:rsidRDefault="00655E77" w:rsidP="00655E77">
            <w:pPr>
              <w:spacing w:line="276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E</w:t>
            </w:r>
            <w:r>
              <w:rPr>
                <w:szCs w:val="24"/>
              </w:rPr>
              <w:t>SR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3149513C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30</w:t>
            </w:r>
          </w:p>
        </w:tc>
        <w:tc>
          <w:tcPr>
            <w:tcW w:w="166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4BE423C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-0.172-0.167)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1FFF706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04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vAlign w:val="center"/>
          </w:tcPr>
          <w:p w14:paraId="03B48B5B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763</w:t>
            </w:r>
          </w:p>
        </w:tc>
        <w:tc>
          <w:tcPr>
            <w:tcW w:w="850" w:type="dxa"/>
            <w:vMerge/>
            <w:vAlign w:val="center"/>
          </w:tcPr>
          <w:p w14:paraId="4052E45F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470FE0D6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473140CB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</w:tr>
      <w:tr w:rsidR="00655E77" w:rsidRPr="00CC02B7" w14:paraId="22C26329" w14:textId="77777777" w:rsidTr="00655E77">
        <w:trPr>
          <w:trHeight w:val="186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5559B" w14:textId="77777777" w:rsidR="00655E77" w:rsidRPr="00CC02B7" w:rsidRDefault="00655E77" w:rsidP="00655E77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Delayed tim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20050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601</w:t>
            </w:r>
          </w:p>
        </w:tc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A2D136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-2.217-6.3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40B76A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979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9638D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94</w:t>
            </w:r>
          </w:p>
        </w:tc>
        <w:tc>
          <w:tcPr>
            <w:tcW w:w="850" w:type="dxa"/>
            <w:vMerge/>
            <w:vAlign w:val="center"/>
          </w:tcPr>
          <w:p w14:paraId="55FD16C7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95FA230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14DDF9BC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</w:tr>
      <w:tr w:rsidR="00655E77" w:rsidRPr="00CC02B7" w14:paraId="20604FF0" w14:textId="77777777" w:rsidTr="00655E77">
        <w:trPr>
          <w:trHeight w:val="159"/>
        </w:trPr>
        <w:tc>
          <w:tcPr>
            <w:tcW w:w="25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62E8C6" w14:textId="77777777" w:rsidR="00655E77" w:rsidRDefault="00655E77" w:rsidP="00655E77">
            <w:pPr>
              <w:spacing w:line="276" w:lineRule="auto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ASDAScrp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B88B557" w14:textId="77777777" w:rsidR="00655E7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287</w:t>
            </w:r>
          </w:p>
        </w:tc>
        <w:tc>
          <w:tcPr>
            <w:tcW w:w="166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A1BA65" w14:textId="77777777" w:rsidR="00655E7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163-4.8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578B532" w14:textId="77777777" w:rsidR="00655E7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157</w:t>
            </w:r>
          </w:p>
        </w:tc>
        <w:tc>
          <w:tcPr>
            <w:tcW w:w="8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CC066B" w14:textId="77777777" w:rsidR="00655E77" w:rsidRDefault="00655E77" w:rsidP="00655E77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37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181F2D1C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F1256EC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7D9D8E12" w14:textId="77777777" w:rsidR="00655E77" w:rsidRPr="00CC02B7" w:rsidRDefault="00655E77" w:rsidP="00655E77">
            <w:pPr>
              <w:spacing w:line="276" w:lineRule="auto"/>
              <w:jc w:val="center"/>
              <w:rPr>
                <w:szCs w:val="24"/>
              </w:rPr>
            </w:pPr>
          </w:p>
        </w:tc>
      </w:tr>
    </w:tbl>
    <w:p w14:paraId="6CFA3D18" w14:textId="77777777" w:rsidR="00655E77" w:rsidRPr="00756304" w:rsidRDefault="00655E77" w:rsidP="00655E77">
      <w:pPr>
        <w:jc w:val="center"/>
        <w:rPr>
          <w:szCs w:val="24"/>
          <w:shd w:val="clear" w:color="auto" w:fill="FFFFFF"/>
        </w:rPr>
      </w:pPr>
      <w:proofErr w:type="spellStart"/>
      <w:r w:rsidRPr="00756304">
        <w:rPr>
          <w:b/>
          <w:szCs w:val="24"/>
        </w:rPr>
        <w:t>Supplementary_Material</w:t>
      </w:r>
      <w:proofErr w:type="spellEnd"/>
      <w:r w:rsidRPr="00756304">
        <w:rPr>
          <w:b/>
          <w:szCs w:val="24"/>
        </w:rPr>
        <w:t xml:space="preserve"> 3.</w:t>
      </w:r>
      <w:r w:rsidRPr="00756304">
        <w:rPr>
          <w:szCs w:val="24"/>
        </w:rPr>
        <w:t xml:space="preserve"> </w:t>
      </w:r>
      <w:r w:rsidRPr="00756304">
        <w:rPr>
          <w:szCs w:val="24"/>
          <w:shd w:val="clear" w:color="auto" w:fill="FFFFFF"/>
        </w:rPr>
        <w:t xml:space="preserve">Linear regression between </w:t>
      </w:r>
      <w:proofErr w:type="spellStart"/>
      <w:r w:rsidRPr="00756304">
        <w:rPr>
          <w:szCs w:val="24"/>
          <w:shd w:val="clear" w:color="auto" w:fill="FFFFFF"/>
        </w:rPr>
        <w:t>mSASSS</w:t>
      </w:r>
      <w:proofErr w:type="spellEnd"/>
      <w:r w:rsidRPr="00756304">
        <w:rPr>
          <w:szCs w:val="24"/>
          <w:shd w:val="clear" w:color="auto" w:fill="FFFFFF"/>
        </w:rPr>
        <w:t xml:space="preserve"> and clinical-related indicators</w:t>
      </w:r>
    </w:p>
    <w:p w14:paraId="7B65BC41" w14:textId="20685E5A" w:rsidR="00DE23E8" w:rsidRPr="00655E77" w:rsidRDefault="00DE23E8" w:rsidP="00655E77"/>
    <w:sectPr w:rsidR="00DE23E8" w:rsidRPr="00655E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56847" w14:textId="77777777" w:rsidR="00073338" w:rsidRDefault="00073338" w:rsidP="00117666">
      <w:pPr>
        <w:spacing w:after="0"/>
      </w:pPr>
      <w:r>
        <w:separator/>
      </w:r>
    </w:p>
  </w:endnote>
  <w:endnote w:type="continuationSeparator" w:id="0">
    <w:p w14:paraId="3433286F" w14:textId="77777777" w:rsidR="00073338" w:rsidRDefault="000733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E5FC4" w14:textId="77777777" w:rsidR="00073338" w:rsidRDefault="00073338" w:rsidP="00117666">
      <w:pPr>
        <w:spacing w:after="0"/>
      </w:pPr>
      <w:r>
        <w:separator/>
      </w:r>
    </w:p>
  </w:footnote>
  <w:footnote w:type="continuationSeparator" w:id="0">
    <w:p w14:paraId="2FC63CE3" w14:textId="77777777" w:rsidR="00073338" w:rsidRDefault="000733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CD3"/>
    <w:rsid w:val="0001436A"/>
    <w:rsid w:val="0003101E"/>
    <w:rsid w:val="00034304"/>
    <w:rsid w:val="00035434"/>
    <w:rsid w:val="00052A14"/>
    <w:rsid w:val="00073338"/>
    <w:rsid w:val="00077D53"/>
    <w:rsid w:val="000E53CD"/>
    <w:rsid w:val="00105FD9"/>
    <w:rsid w:val="00117666"/>
    <w:rsid w:val="001549D3"/>
    <w:rsid w:val="00160065"/>
    <w:rsid w:val="00177D84"/>
    <w:rsid w:val="001C1290"/>
    <w:rsid w:val="0023492A"/>
    <w:rsid w:val="00267D18"/>
    <w:rsid w:val="00274347"/>
    <w:rsid w:val="002868E2"/>
    <w:rsid w:val="002869C3"/>
    <w:rsid w:val="002936E4"/>
    <w:rsid w:val="002B4A57"/>
    <w:rsid w:val="002C74CA"/>
    <w:rsid w:val="002D05BB"/>
    <w:rsid w:val="0030530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AAD"/>
    <w:rsid w:val="005A5EEE"/>
    <w:rsid w:val="00631095"/>
    <w:rsid w:val="006375C7"/>
    <w:rsid w:val="00654E8F"/>
    <w:rsid w:val="00655E77"/>
    <w:rsid w:val="00660D05"/>
    <w:rsid w:val="006820B1"/>
    <w:rsid w:val="00684549"/>
    <w:rsid w:val="006A6888"/>
    <w:rsid w:val="006B7D14"/>
    <w:rsid w:val="00701727"/>
    <w:rsid w:val="0070566C"/>
    <w:rsid w:val="00714C50"/>
    <w:rsid w:val="00725A7D"/>
    <w:rsid w:val="007501BE"/>
    <w:rsid w:val="00790BB3"/>
    <w:rsid w:val="007B7739"/>
    <w:rsid w:val="007C206C"/>
    <w:rsid w:val="00817DD6"/>
    <w:rsid w:val="0083759F"/>
    <w:rsid w:val="00845E5C"/>
    <w:rsid w:val="00885156"/>
    <w:rsid w:val="008F1AE9"/>
    <w:rsid w:val="008F5B21"/>
    <w:rsid w:val="009151AA"/>
    <w:rsid w:val="0093429D"/>
    <w:rsid w:val="00943573"/>
    <w:rsid w:val="00964134"/>
    <w:rsid w:val="00970F7D"/>
    <w:rsid w:val="00994A3D"/>
    <w:rsid w:val="009C2B12"/>
    <w:rsid w:val="009F242C"/>
    <w:rsid w:val="00A10BED"/>
    <w:rsid w:val="00A174D9"/>
    <w:rsid w:val="00A414FD"/>
    <w:rsid w:val="00AA4D24"/>
    <w:rsid w:val="00AB6715"/>
    <w:rsid w:val="00AF2D24"/>
    <w:rsid w:val="00B1671E"/>
    <w:rsid w:val="00B25EB8"/>
    <w:rsid w:val="00B37F4D"/>
    <w:rsid w:val="00C52A7B"/>
    <w:rsid w:val="00C56BAF"/>
    <w:rsid w:val="00C679AA"/>
    <w:rsid w:val="00C73C25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8C6"/>
    <w:rsid w:val="00E866C9"/>
    <w:rsid w:val="00EA3D3C"/>
    <w:rsid w:val="00EC090A"/>
    <w:rsid w:val="00ED20B5"/>
    <w:rsid w:val="00EE5FD2"/>
    <w:rsid w:val="00F4346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36BABE-2842-4D75-822C-4B9F6B9A3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jianxiong</cp:lastModifiedBy>
  <cp:revision>23</cp:revision>
  <cp:lastPrinted>2013-10-03T12:51:00Z</cp:lastPrinted>
  <dcterms:created xsi:type="dcterms:W3CDTF">2018-11-23T08:58:00Z</dcterms:created>
  <dcterms:modified xsi:type="dcterms:W3CDTF">2021-09-10T01:00:00Z</dcterms:modified>
</cp:coreProperties>
</file>